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840" w:type="dxa"/>
        <w:tblInd w:w="108" w:type="dxa"/>
        <w:tblLook w:val="04A0" w:firstRow="1" w:lastRow="0" w:firstColumn="1" w:lastColumn="0" w:noHBand="0" w:noVBand="1"/>
      </w:tblPr>
      <w:tblGrid>
        <w:gridCol w:w="2697"/>
        <w:gridCol w:w="1242"/>
        <w:gridCol w:w="3168"/>
        <w:gridCol w:w="1071"/>
        <w:gridCol w:w="2398"/>
        <w:gridCol w:w="1264"/>
      </w:tblGrid>
      <w:tr w:rsidR="00F47FC6" w:rsidRPr="00CC77CD" w:rsidTr="005C420E">
        <w:trPr>
          <w:trHeight w:val="336"/>
        </w:trPr>
        <w:tc>
          <w:tcPr>
            <w:tcW w:w="118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bookmarkStart w:id="0" w:name="_GoBack"/>
            <w:bookmarkEnd w:id="0"/>
            <w:r w:rsidRPr="00CC77CD">
              <w:rPr>
                <w:rFonts w:ascii="Times New Roman" w:eastAsia="等线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 xml:space="preserve">Supplementary Table 1. The factor loadings of primary food items of dietary patterns </w:t>
            </w:r>
            <w:r w:rsidRPr="00CC77CD">
              <w:rPr>
                <w:rFonts w:ascii="Times New Roman" w:eastAsia="等线" w:hAnsi="Times New Roman"/>
                <w:b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</w:tr>
      <w:tr w:rsidR="00F47FC6" w:rsidRPr="00CC77CD" w:rsidTr="005C420E">
        <w:trPr>
          <w:trHeight w:val="288"/>
        </w:trPr>
        <w:tc>
          <w:tcPr>
            <w:tcW w:w="39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Fruit and sweet foods pattern</w:t>
            </w:r>
          </w:p>
        </w:tc>
        <w:tc>
          <w:tcPr>
            <w:tcW w:w="42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Vegetable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foods </w:t>
            </w: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pattern</w:t>
            </w:r>
          </w:p>
        </w:tc>
        <w:tc>
          <w:tcPr>
            <w:tcW w:w="3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Animal foods pattern</w:t>
            </w:r>
          </w:p>
        </w:tc>
      </w:tr>
      <w:tr w:rsidR="00F47FC6" w:rsidRPr="00CC77CD" w:rsidTr="005C420E">
        <w:trPr>
          <w:trHeight w:val="552"/>
        </w:trPr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Food items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Factor loadings</w:t>
            </w:r>
          </w:p>
        </w:tc>
        <w:tc>
          <w:tcPr>
            <w:tcW w:w="3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Food item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Factor loadings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Food items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Factor loadings</w:t>
            </w:r>
          </w:p>
        </w:tc>
      </w:tr>
      <w:tr w:rsidR="00F47FC6" w:rsidRPr="00CC77CD" w:rsidTr="005C420E">
        <w:trPr>
          <w:trHeight w:val="552"/>
        </w:trPr>
        <w:tc>
          <w:tcPr>
            <w:tcW w:w="2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Strawberry, kiwi fruit,</w:t>
            </w: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br/>
              <w:t>persimmon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66 </w:t>
            </w:r>
          </w:p>
        </w:tc>
        <w:tc>
          <w:tcPr>
            <w:tcW w:w="3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Chinese cabbage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64 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Animal offal (except for animal liver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71 </w:t>
            </w:r>
          </w:p>
        </w:tc>
      </w:tr>
      <w:tr w:rsidR="00F47FC6" w:rsidRPr="00CC77CD" w:rsidTr="005C420E">
        <w:trPr>
          <w:trHeight w:val="276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Grap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63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Cucumbe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64 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Animal liver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66 </w:t>
            </w:r>
          </w:p>
        </w:tc>
      </w:tr>
      <w:tr w:rsidR="00F47FC6" w:rsidRPr="00CC77CD" w:rsidTr="005C420E">
        <w:trPr>
          <w:trHeight w:val="276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Pineappl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63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Green vegetabl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63 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Animal blood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65 </w:t>
            </w:r>
          </w:p>
        </w:tc>
      </w:tr>
      <w:tr w:rsidR="00F47FC6" w:rsidRPr="00CC77CD" w:rsidTr="005C420E">
        <w:trPr>
          <w:trHeight w:val="276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Western-style pastry, cake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57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Celery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61 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Preserved egg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64 </w:t>
            </w:r>
          </w:p>
        </w:tc>
      </w:tr>
      <w:tr w:rsidR="00F47FC6" w:rsidRPr="00CC77CD" w:rsidTr="005C420E">
        <w:trPr>
          <w:trHeight w:val="276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Peach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57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Pumpkin, carro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55 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Instant noodl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60 </w:t>
            </w:r>
          </w:p>
        </w:tc>
      </w:tr>
      <w:tr w:rsidR="00F47FC6" w:rsidRPr="00CC77CD" w:rsidTr="005C420E">
        <w:trPr>
          <w:trHeight w:val="276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Sweets, candied fruit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56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Tomato (including the ketchup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55 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Sausag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58 </w:t>
            </w:r>
          </w:p>
        </w:tc>
      </w:tr>
      <w:tr w:rsidR="00F47FC6" w:rsidRPr="00CC77CD" w:rsidTr="005C420E">
        <w:trPr>
          <w:trHeight w:val="276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Pear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56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Eggplan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55 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Pork ski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57 </w:t>
            </w:r>
          </w:p>
        </w:tc>
      </w:tr>
      <w:tr w:rsidR="00F47FC6" w:rsidRPr="00CC77CD" w:rsidTr="005C420E">
        <w:trPr>
          <w:trHeight w:val="276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Chinese cake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55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Chinese watermelo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53 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Wonto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55 </w:t>
            </w:r>
          </w:p>
        </w:tc>
      </w:tr>
      <w:tr w:rsidR="00F47FC6" w:rsidRPr="00CC77CD" w:rsidTr="005C420E">
        <w:trPr>
          <w:trHeight w:val="276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Ice cream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52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Eg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52 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Sea fish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54 </w:t>
            </w:r>
          </w:p>
        </w:tc>
      </w:tr>
      <w:tr w:rsidR="00F47FC6" w:rsidRPr="00CC77CD" w:rsidTr="005C420E">
        <w:trPr>
          <w:trHeight w:val="276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Watermelo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51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Raw vegetables (except fo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52 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Freshwater fish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54 </w:t>
            </w:r>
          </w:p>
        </w:tc>
      </w:tr>
      <w:tr w:rsidR="00F47FC6" w:rsidRPr="00CC77CD" w:rsidTr="005C420E">
        <w:trPr>
          <w:trHeight w:val="552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lastRenderedPageBreak/>
              <w:t>Banan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51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Mushroom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51 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Seafood (shellfish, squid, shrimp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52 </w:t>
            </w:r>
          </w:p>
        </w:tc>
      </w:tr>
      <w:tr w:rsidR="00F47FC6" w:rsidRPr="00CC77CD" w:rsidTr="005C420E">
        <w:trPr>
          <w:trHeight w:val="276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Cookie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51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Bell pepper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50 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Carbonated beverag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49 </w:t>
            </w:r>
          </w:p>
        </w:tc>
      </w:tr>
      <w:tr w:rsidR="00F47FC6" w:rsidRPr="00CC77CD" w:rsidTr="005C420E">
        <w:trPr>
          <w:trHeight w:val="552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Sea-plan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50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Soya bean product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49 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Miscellaneous sauce noodl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47 </w:t>
            </w:r>
          </w:p>
        </w:tc>
      </w:tr>
      <w:tr w:rsidR="00F47FC6" w:rsidRPr="00CC77CD" w:rsidTr="005C420E">
        <w:trPr>
          <w:trHeight w:val="276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Salted egg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50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Coarse cereal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49 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Sweets, candied fruit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42 </w:t>
            </w:r>
          </w:p>
        </w:tc>
      </w:tr>
      <w:tr w:rsidR="00F47FC6" w:rsidRPr="00CC77CD" w:rsidTr="005C420E">
        <w:trPr>
          <w:trHeight w:val="276"/>
        </w:trPr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Lotus root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49 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Potato (except for sweet potato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49 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Ice cream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42 </w:t>
            </w:r>
          </w:p>
        </w:tc>
      </w:tr>
      <w:tr w:rsidR="00F47FC6" w:rsidRPr="00CC77CD" w:rsidTr="005C420E">
        <w:trPr>
          <w:trHeight w:val="288"/>
        </w:trPr>
        <w:tc>
          <w:tcPr>
            <w:tcW w:w="118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FC6" w:rsidRPr="00CC77CD" w:rsidRDefault="00F47FC6" w:rsidP="005C420E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 xml:space="preserve">a </w:t>
            </w:r>
            <w:r w:rsidRPr="00CC77C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eastAsia="zh-CN"/>
              </w:rPr>
              <w:t>Only shows the top 15 foods in the Factor loadings</w:t>
            </w:r>
          </w:p>
        </w:tc>
      </w:tr>
    </w:tbl>
    <w:p w:rsidR="00072DD2" w:rsidRPr="00F47FC6" w:rsidRDefault="00072DD2"/>
    <w:sectPr w:rsidR="00072DD2" w:rsidRPr="00F47FC6" w:rsidSect="00F47F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54E8" w:rsidRDefault="003854E8" w:rsidP="00F47FC6">
      <w:r>
        <w:separator/>
      </w:r>
    </w:p>
  </w:endnote>
  <w:endnote w:type="continuationSeparator" w:id="0">
    <w:p w:rsidR="003854E8" w:rsidRDefault="003854E8" w:rsidP="00F47F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54E8" w:rsidRDefault="003854E8" w:rsidP="00F47FC6">
      <w:r>
        <w:separator/>
      </w:r>
    </w:p>
  </w:footnote>
  <w:footnote w:type="continuationSeparator" w:id="0">
    <w:p w:rsidR="003854E8" w:rsidRDefault="003854E8" w:rsidP="00F47F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C9E"/>
    <w:rsid w:val="00072DD2"/>
    <w:rsid w:val="003854E8"/>
    <w:rsid w:val="0082050C"/>
    <w:rsid w:val="00826C9E"/>
    <w:rsid w:val="00880830"/>
    <w:rsid w:val="00C2313E"/>
    <w:rsid w:val="00F47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0FDDDC-FFF1-4630-9634-193449341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7FC6"/>
    <w:pPr>
      <w:widowControl w:val="0"/>
      <w:jc w:val="both"/>
    </w:pPr>
    <w:rPr>
      <w:rFonts w:ascii="Century" w:eastAsia="MS Mincho" w:hAnsi="Century" w:cs="Times New Roman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7F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F47F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7FC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F47F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8</Words>
  <Characters>1031</Characters>
  <Application>Microsoft Office Word</Application>
  <DocSecurity>0</DocSecurity>
  <Lines>111</Lines>
  <Paragraphs>101</Paragraphs>
  <ScaleCrop>false</ScaleCrop>
  <Company/>
  <LinksUpToDate>false</LinksUpToDate>
  <CharactersWithSpaces>1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娟娟</dc:creator>
  <cp:keywords/>
  <dc:description/>
  <cp:lastModifiedBy>张娟娟</cp:lastModifiedBy>
  <cp:revision>4</cp:revision>
  <cp:lastPrinted>2021-11-17T08:54:00Z</cp:lastPrinted>
  <dcterms:created xsi:type="dcterms:W3CDTF">2021-11-17T08:53:00Z</dcterms:created>
  <dcterms:modified xsi:type="dcterms:W3CDTF">2021-11-17T10:20:00Z</dcterms:modified>
</cp:coreProperties>
</file>